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48364F" w14:textId="009EFBC8" w:rsidR="00F85620" w:rsidRDefault="00F85620" w:rsidP="00F85620">
      <w:pPr>
        <w:spacing w:line="240" w:lineRule="auto"/>
        <w:rPr>
          <w:b/>
        </w:rPr>
      </w:pPr>
      <w:bookmarkStart w:id="0" w:name="_GoBack"/>
      <w:bookmarkEnd w:id="0"/>
      <w:r>
        <w:rPr>
          <w:b/>
        </w:rPr>
        <w:t>S10 Table: Enriched pathways within PPI networks in oligodendrocytes</w:t>
      </w:r>
    </w:p>
    <w:tbl>
      <w:tblPr>
        <w:tblW w:w="9015" w:type="dxa"/>
        <w:tblLayout w:type="fixed"/>
        <w:tblLook w:val="0600" w:firstRow="0" w:lastRow="0" w:firstColumn="0" w:lastColumn="0" w:noHBand="1" w:noVBand="1"/>
      </w:tblPr>
      <w:tblGrid>
        <w:gridCol w:w="915"/>
        <w:gridCol w:w="1830"/>
        <w:gridCol w:w="2655"/>
        <w:gridCol w:w="1395"/>
        <w:gridCol w:w="1485"/>
        <w:gridCol w:w="735"/>
      </w:tblGrid>
      <w:tr w:rsidR="00F85620" w14:paraId="7CB39868" w14:textId="77777777" w:rsidTr="0057310F">
        <w:tc>
          <w:tcPr>
            <w:tcW w:w="91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958415B" w14:textId="77777777" w:rsidR="00F85620" w:rsidRDefault="00F8562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PI network</w:t>
            </w:r>
          </w:p>
        </w:tc>
        <w:tc>
          <w:tcPr>
            <w:tcW w:w="183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9CFEC92" w14:textId="77777777" w:rsidR="00F85620" w:rsidRDefault="00F8562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nes</w:t>
            </w:r>
          </w:p>
        </w:tc>
        <w:tc>
          <w:tcPr>
            <w:tcW w:w="265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8B34C78" w14:textId="77777777" w:rsidR="00F85620" w:rsidRDefault="00F8562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Enriched </w:t>
            </w:r>
            <w:proofErr w:type="spellStart"/>
            <w:r>
              <w:rPr>
                <w:b/>
                <w:sz w:val="16"/>
                <w:szCs w:val="16"/>
              </w:rPr>
              <w:t>Reactome</w:t>
            </w:r>
            <w:proofErr w:type="spellEnd"/>
            <w:r>
              <w:rPr>
                <w:b/>
                <w:sz w:val="16"/>
                <w:szCs w:val="16"/>
              </w:rPr>
              <w:t xml:space="preserve"> pathways</w:t>
            </w:r>
          </w:p>
        </w:tc>
        <w:tc>
          <w:tcPr>
            <w:tcW w:w="139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189709B" w14:textId="77777777" w:rsidR="00F85620" w:rsidRDefault="00F8562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athway ID</w:t>
            </w:r>
          </w:p>
        </w:tc>
        <w:tc>
          <w:tcPr>
            <w:tcW w:w="148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0B1E26B" w14:textId="77777777" w:rsidR="00F85620" w:rsidRDefault="00F8562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athway genes</w:t>
            </w:r>
          </w:p>
        </w:tc>
        <w:tc>
          <w:tcPr>
            <w:tcW w:w="73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348034F" w14:textId="77777777" w:rsidR="00F85620" w:rsidRDefault="00F8562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DR</w:t>
            </w:r>
          </w:p>
        </w:tc>
      </w:tr>
      <w:tr w:rsidR="00F85620" w14:paraId="53617D5F" w14:textId="77777777" w:rsidTr="0057310F">
        <w:trPr>
          <w:trHeight w:val="160"/>
        </w:trPr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0EABC28" w14:textId="77777777" w:rsidR="00F85620" w:rsidRDefault="00F8562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830" w:type="dxa"/>
            <w:vMerge w:val="restar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8410401" w14:textId="77777777" w:rsidR="00F85620" w:rsidRDefault="00F8562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RHGEF10, ANKS1B, BCAR1, ENPP2, MOBP, OMG, PLLP, RHOB, SPATA2, TMTC4</w:t>
            </w:r>
          </w:p>
        </w:tc>
        <w:tc>
          <w:tcPr>
            <w:tcW w:w="2655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1435A0E" w14:textId="77777777" w:rsidR="00F85620" w:rsidRDefault="00F8562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75 NTR receptor-mediated signalling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FE28DB2" w14:textId="77777777" w:rsidR="00F85620" w:rsidRDefault="00F8562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193704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162D1DD" w14:textId="77777777" w:rsidR="00F85620" w:rsidRDefault="00F8562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MG, ARHGEF10</w:t>
            </w:r>
          </w:p>
        </w:tc>
        <w:tc>
          <w:tcPr>
            <w:tcW w:w="735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719C9DA" w14:textId="77777777" w:rsidR="00F85620" w:rsidRDefault="00F8562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050</w:t>
            </w:r>
          </w:p>
        </w:tc>
      </w:tr>
      <w:tr w:rsidR="00F85620" w14:paraId="32B01F24" w14:textId="77777777" w:rsidTr="0057310F">
        <w:trPr>
          <w:trHeight w:val="16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E1382CC" w14:textId="77777777" w:rsidR="00F85620" w:rsidRDefault="00F8562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30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2D8DAB6B" w14:textId="77777777" w:rsidR="00F85620" w:rsidRDefault="00F8562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65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F60382" w14:textId="77777777" w:rsidR="00F85620" w:rsidRDefault="00F8562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 alpha (12/13) signalling events</w:t>
            </w:r>
          </w:p>
        </w:tc>
        <w:tc>
          <w:tcPr>
            <w:tcW w:w="13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F171B0" w14:textId="77777777" w:rsidR="00F85620" w:rsidRDefault="00F8562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416482</w:t>
            </w:r>
          </w:p>
        </w:tc>
        <w:tc>
          <w:tcPr>
            <w:tcW w:w="14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A33025" w14:textId="77777777" w:rsidR="00F85620" w:rsidRDefault="00F8562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HOB, ARHGEF10</w:t>
            </w:r>
          </w:p>
        </w:tc>
        <w:tc>
          <w:tcPr>
            <w:tcW w:w="73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7AF906" w14:textId="77777777" w:rsidR="00F85620" w:rsidRDefault="00F8562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050</w:t>
            </w:r>
          </w:p>
        </w:tc>
      </w:tr>
      <w:tr w:rsidR="00F85620" w14:paraId="14659417" w14:textId="77777777" w:rsidTr="0057310F">
        <w:trPr>
          <w:trHeight w:val="160"/>
        </w:trPr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9A77841" w14:textId="77777777" w:rsidR="00F85620" w:rsidRDefault="00F8562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30" w:type="dxa"/>
            <w:vMerge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8BD16BB" w14:textId="77777777" w:rsidR="00F85620" w:rsidRDefault="00F8562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65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91DB17E" w14:textId="77777777" w:rsidR="00F85620" w:rsidRDefault="00F8562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ho </w:t>
            </w:r>
            <w:proofErr w:type="spellStart"/>
            <w:r>
              <w:rPr>
                <w:sz w:val="16"/>
                <w:szCs w:val="16"/>
              </w:rPr>
              <w:t>GTPase</w:t>
            </w:r>
            <w:proofErr w:type="spellEnd"/>
            <w:r>
              <w:rPr>
                <w:sz w:val="16"/>
                <w:szCs w:val="16"/>
              </w:rPr>
              <w:t xml:space="preserve"> cycle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32EF308" w14:textId="77777777" w:rsidR="00F85620" w:rsidRDefault="00F8562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194840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B2E65F3" w14:textId="77777777" w:rsidR="00F85620" w:rsidRDefault="00F8562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HOB, ARHGEF10</w:t>
            </w:r>
          </w:p>
        </w:tc>
        <w:tc>
          <w:tcPr>
            <w:tcW w:w="73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E0A18C8" w14:textId="77777777" w:rsidR="00F85620" w:rsidRDefault="00F8562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120</w:t>
            </w:r>
          </w:p>
        </w:tc>
      </w:tr>
      <w:tr w:rsidR="00F85620" w14:paraId="756FD114" w14:textId="77777777" w:rsidTr="0057310F">
        <w:trPr>
          <w:trHeight w:val="160"/>
        </w:trPr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7EEEB55" w14:textId="77777777" w:rsidR="00F85620" w:rsidRDefault="00F8562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830" w:type="dxa"/>
            <w:vMerge w:val="restar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3C6DF77" w14:textId="77777777" w:rsidR="00F85620" w:rsidRDefault="00F8562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DLG1, CD200, GIPC1, GRIN2A, MARCH1, MAP1A</w:t>
            </w:r>
          </w:p>
        </w:tc>
        <w:tc>
          <w:tcPr>
            <w:tcW w:w="2655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F77ABED" w14:textId="77777777" w:rsidR="00F85620" w:rsidRDefault="00F8562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blocking of NMDA receptors, glutamate binding and activation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D0B78D0" w14:textId="77777777" w:rsidR="00F85620" w:rsidRDefault="00F8562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438066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C26BBF8" w14:textId="77777777" w:rsidR="00F85620" w:rsidRDefault="00F8562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DLG1, GRIN2A</w:t>
            </w:r>
          </w:p>
        </w:tc>
        <w:tc>
          <w:tcPr>
            <w:tcW w:w="735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5061567" w14:textId="77777777" w:rsidR="00F85620" w:rsidRDefault="00F8562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9</w:t>
            </w:r>
          </w:p>
        </w:tc>
      </w:tr>
      <w:tr w:rsidR="00F85620" w14:paraId="4B3AF2E0" w14:textId="77777777" w:rsidTr="0057310F">
        <w:trPr>
          <w:trHeight w:val="16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DB4E31A" w14:textId="77777777" w:rsidR="00F85620" w:rsidRDefault="00F8562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30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7F793994" w14:textId="77777777" w:rsidR="00F85620" w:rsidRDefault="00F8562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65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A2DA80" w14:textId="77777777" w:rsidR="00F85620" w:rsidRDefault="00F8562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REB phosphorylation through the activation of </w:t>
            </w:r>
            <w:proofErr w:type="spellStart"/>
            <w:r>
              <w:rPr>
                <w:sz w:val="16"/>
                <w:szCs w:val="16"/>
              </w:rPr>
              <w:t>CaMKII</w:t>
            </w:r>
            <w:proofErr w:type="spellEnd"/>
          </w:p>
        </w:tc>
        <w:tc>
          <w:tcPr>
            <w:tcW w:w="13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A54487" w14:textId="77777777" w:rsidR="00F85620" w:rsidRDefault="00F8562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442729</w:t>
            </w:r>
          </w:p>
        </w:tc>
        <w:tc>
          <w:tcPr>
            <w:tcW w:w="14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42DBB0" w14:textId="77777777" w:rsidR="00F85620" w:rsidRDefault="00F8562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DLG1, GRIN2A</w:t>
            </w:r>
          </w:p>
        </w:tc>
        <w:tc>
          <w:tcPr>
            <w:tcW w:w="73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F2D750" w14:textId="77777777" w:rsidR="00F85620" w:rsidRDefault="00F8562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9</w:t>
            </w:r>
          </w:p>
        </w:tc>
      </w:tr>
      <w:tr w:rsidR="00F85620" w14:paraId="78BAF639" w14:textId="77777777" w:rsidTr="0057310F">
        <w:trPr>
          <w:trHeight w:val="16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F845AE9" w14:textId="77777777" w:rsidR="00F85620" w:rsidRDefault="00F8562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30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03A066D4" w14:textId="77777777" w:rsidR="00F85620" w:rsidRDefault="00F8562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65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957FC0" w14:textId="77777777" w:rsidR="00F85620" w:rsidRDefault="00F8562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as</w:t>
            </w:r>
            <w:proofErr w:type="spellEnd"/>
            <w:r>
              <w:rPr>
                <w:sz w:val="16"/>
                <w:szCs w:val="16"/>
              </w:rPr>
              <w:t xml:space="preserve"> activation upon Ca2+ influx through NMDA receptor</w:t>
            </w:r>
          </w:p>
        </w:tc>
        <w:tc>
          <w:tcPr>
            <w:tcW w:w="13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52AD15" w14:textId="77777777" w:rsidR="00F85620" w:rsidRDefault="00F8562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442982</w:t>
            </w:r>
          </w:p>
        </w:tc>
        <w:tc>
          <w:tcPr>
            <w:tcW w:w="14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C6F1A6" w14:textId="77777777" w:rsidR="00F85620" w:rsidRDefault="00F8562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DLG1, GRIN2A</w:t>
            </w:r>
          </w:p>
        </w:tc>
        <w:tc>
          <w:tcPr>
            <w:tcW w:w="73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3119E3" w14:textId="77777777" w:rsidR="00F85620" w:rsidRDefault="00F8562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9</w:t>
            </w:r>
          </w:p>
        </w:tc>
      </w:tr>
      <w:tr w:rsidR="00F85620" w14:paraId="723AA49B" w14:textId="77777777" w:rsidTr="0057310F">
        <w:trPr>
          <w:trHeight w:val="16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784E3F7" w14:textId="77777777" w:rsidR="00F85620" w:rsidRDefault="00F8562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30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002A4CEE" w14:textId="77777777" w:rsidR="00F85620" w:rsidRDefault="00F8562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65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D603E6" w14:textId="77777777" w:rsidR="00F85620" w:rsidRDefault="00F8562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naptic adhesion-like molecules</w:t>
            </w:r>
          </w:p>
        </w:tc>
        <w:tc>
          <w:tcPr>
            <w:tcW w:w="13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608CA9" w14:textId="77777777" w:rsidR="00F85620" w:rsidRDefault="00F8562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8849932</w:t>
            </w:r>
          </w:p>
        </w:tc>
        <w:tc>
          <w:tcPr>
            <w:tcW w:w="14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010C3C" w14:textId="77777777" w:rsidR="00F85620" w:rsidRDefault="00F8562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DLG1, GRIN2A</w:t>
            </w:r>
          </w:p>
        </w:tc>
        <w:tc>
          <w:tcPr>
            <w:tcW w:w="73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3F0F4C" w14:textId="77777777" w:rsidR="00F85620" w:rsidRDefault="00F8562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9</w:t>
            </w:r>
          </w:p>
        </w:tc>
      </w:tr>
      <w:tr w:rsidR="00F85620" w14:paraId="260769FE" w14:textId="77777777" w:rsidTr="0057310F">
        <w:trPr>
          <w:trHeight w:val="160"/>
        </w:trPr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EC9D1E2" w14:textId="77777777" w:rsidR="00F85620" w:rsidRDefault="00F8562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30" w:type="dxa"/>
            <w:vMerge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F85A371" w14:textId="77777777" w:rsidR="00F85620" w:rsidRDefault="00F8562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65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4DC05CF" w14:textId="77777777" w:rsidR="00F85620" w:rsidRDefault="00F8562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F/MAP kinase cascade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7D7B548" w14:textId="77777777" w:rsidR="00F85620" w:rsidRDefault="00F8562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5673001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9527841" w14:textId="77777777" w:rsidR="00F85620" w:rsidRDefault="00F8562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DLG1, GRIN2A</w:t>
            </w:r>
          </w:p>
        </w:tc>
        <w:tc>
          <w:tcPr>
            <w:tcW w:w="73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BDC1B12" w14:textId="77777777" w:rsidR="00F85620" w:rsidRDefault="00F8562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00</w:t>
            </w:r>
          </w:p>
        </w:tc>
      </w:tr>
      <w:tr w:rsidR="00F85620" w14:paraId="242E535F" w14:textId="77777777" w:rsidTr="0057310F">
        <w:trPr>
          <w:trHeight w:val="160"/>
        </w:trPr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579F0B2" w14:textId="77777777" w:rsidR="00F85620" w:rsidRDefault="00F8562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830" w:type="dxa"/>
            <w:vMerge w:val="restar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21391B7" w14:textId="77777777" w:rsidR="00F85620" w:rsidRDefault="00F8562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PC1, PPR18,  RPS6KA2, S100B, SERINC5, SFT2D1</w:t>
            </w:r>
          </w:p>
        </w:tc>
        <w:tc>
          <w:tcPr>
            <w:tcW w:w="2655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3C9E409" w14:textId="77777777" w:rsidR="00F85620" w:rsidRDefault="00F8562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D88:MAL(TIRAP) cascade initiated on plasma membrane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33DFCD7" w14:textId="77777777" w:rsidR="00F85620" w:rsidRDefault="00F8562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166058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C19C08F" w14:textId="77777777" w:rsidR="00F85620" w:rsidRDefault="00F8562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100B, RPS6KA2</w:t>
            </w:r>
          </w:p>
        </w:tc>
        <w:tc>
          <w:tcPr>
            <w:tcW w:w="735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2FD22D6" w14:textId="77777777" w:rsidR="00F85620" w:rsidRDefault="00F8562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810</w:t>
            </w:r>
          </w:p>
        </w:tc>
      </w:tr>
      <w:tr w:rsidR="00F85620" w14:paraId="33F932FB" w14:textId="77777777" w:rsidTr="0057310F">
        <w:trPr>
          <w:trHeight w:val="16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0411F02" w14:textId="77777777" w:rsidR="00F85620" w:rsidRDefault="00F8562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30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7D4F4BBE" w14:textId="77777777" w:rsidR="00F85620" w:rsidRDefault="00F8562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65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19A4D1" w14:textId="77777777" w:rsidR="00F85620" w:rsidRDefault="00F8562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ll Like Receptor 3 cascade</w:t>
            </w:r>
          </w:p>
        </w:tc>
        <w:tc>
          <w:tcPr>
            <w:tcW w:w="13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D4DC3E" w14:textId="77777777" w:rsidR="00F85620" w:rsidRDefault="00F8562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168164</w:t>
            </w:r>
          </w:p>
        </w:tc>
        <w:tc>
          <w:tcPr>
            <w:tcW w:w="14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11E2BC" w14:textId="77777777" w:rsidR="00F85620" w:rsidRDefault="00F8562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100B, RPS6KA2</w:t>
            </w:r>
          </w:p>
        </w:tc>
        <w:tc>
          <w:tcPr>
            <w:tcW w:w="73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340038" w14:textId="77777777" w:rsidR="00F85620" w:rsidRDefault="00F8562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810</w:t>
            </w:r>
          </w:p>
        </w:tc>
      </w:tr>
      <w:tr w:rsidR="00F85620" w14:paraId="007A1FE6" w14:textId="77777777" w:rsidTr="0057310F">
        <w:trPr>
          <w:trHeight w:val="16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A258F13" w14:textId="77777777" w:rsidR="00F85620" w:rsidRDefault="00F8562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30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0DEEC3D4" w14:textId="77777777" w:rsidR="00F85620" w:rsidRDefault="00F8562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65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DB57E3" w14:textId="77777777" w:rsidR="00F85620" w:rsidRDefault="00F8562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F(TICAM1)-mediated TLR4 signalling</w:t>
            </w:r>
          </w:p>
        </w:tc>
        <w:tc>
          <w:tcPr>
            <w:tcW w:w="13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C757F6" w14:textId="77777777" w:rsidR="00F85620" w:rsidRDefault="00F8562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937061</w:t>
            </w:r>
          </w:p>
        </w:tc>
        <w:tc>
          <w:tcPr>
            <w:tcW w:w="14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86508F" w14:textId="77777777" w:rsidR="00F85620" w:rsidRDefault="00F8562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100B, RPS6KA2</w:t>
            </w:r>
          </w:p>
        </w:tc>
        <w:tc>
          <w:tcPr>
            <w:tcW w:w="73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CD4FC6" w14:textId="77777777" w:rsidR="00F85620" w:rsidRDefault="00F8562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810</w:t>
            </w:r>
          </w:p>
        </w:tc>
      </w:tr>
      <w:tr w:rsidR="00F85620" w14:paraId="28C8158E" w14:textId="77777777" w:rsidTr="0057310F">
        <w:trPr>
          <w:trHeight w:val="16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8265A2C" w14:textId="77777777" w:rsidR="00F85620" w:rsidRDefault="00F8562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30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225E3CDA" w14:textId="77777777" w:rsidR="00F85620" w:rsidRDefault="00F8562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65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514799" w14:textId="77777777" w:rsidR="00F85620" w:rsidRDefault="00F8562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RAF6 mediated induction of </w:t>
            </w:r>
            <w:proofErr w:type="spellStart"/>
            <w:r>
              <w:rPr>
                <w:sz w:val="16"/>
                <w:szCs w:val="16"/>
              </w:rPr>
              <w:t>NFkB</w:t>
            </w:r>
            <w:proofErr w:type="spellEnd"/>
            <w:r>
              <w:rPr>
                <w:sz w:val="16"/>
                <w:szCs w:val="16"/>
              </w:rPr>
              <w:t xml:space="preserve"> and MAP kinases upon TLR7/8 or 9 activation</w:t>
            </w:r>
          </w:p>
        </w:tc>
        <w:tc>
          <w:tcPr>
            <w:tcW w:w="13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34683D" w14:textId="77777777" w:rsidR="00F85620" w:rsidRDefault="00F8562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975138</w:t>
            </w:r>
          </w:p>
        </w:tc>
        <w:tc>
          <w:tcPr>
            <w:tcW w:w="14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8FB3B8" w14:textId="77777777" w:rsidR="00F85620" w:rsidRDefault="00F8562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100B, RPS6KA2</w:t>
            </w:r>
          </w:p>
        </w:tc>
        <w:tc>
          <w:tcPr>
            <w:tcW w:w="73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EE5F3A" w14:textId="77777777" w:rsidR="00F85620" w:rsidRDefault="00F8562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810</w:t>
            </w:r>
          </w:p>
        </w:tc>
      </w:tr>
      <w:tr w:rsidR="00F85620" w14:paraId="22FBBF29" w14:textId="77777777" w:rsidTr="0057310F">
        <w:trPr>
          <w:trHeight w:val="16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EEFA821" w14:textId="77777777" w:rsidR="00F85620" w:rsidRDefault="00F8562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30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6B11AEA9" w14:textId="77777777" w:rsidR="00F85620" w:rsidRDefault="00F8562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65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667DD6" w14:textId="77777777" w:rsidR="00F85620" w:rsidRDefault="00F8562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D88 cascade initiated on plasma membrane</w:t>
            </w:r>
          </w:p>
        </w:tc>
        <w:tc>
          <w:tcPr>
            <w:tcW w:w="13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F638B6" w14:textId="77777777" w:rsidR="00F85620" w:rsidRDefault="00F8562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975871</w:t>
            </w:r>
          </w:p>
        </w:tc>
        <w:tc>
          <w:tcPr>
            <w:tcW w:w="14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EA59E8" w14:textId="77777777" w:rsidR="00F85620" w:rsidRDefault="00F8562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100B, RPS6KA2</w:t>
            </w:r>
          </w:p>
        </w:tc>
        <w:tc>
          <w:tcPr>
            <w:tcW w:w="73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881788" w14:textId="77777777" w:rsidR="00F85620" w:rsidRDefault="00F8562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810</w:t>
            </w:r>
          </w:p>
        </w:tc>
      </w:tr>
      <w:tr w:rsidR="00F85620" w14:paraId="24F481BF" w14:textId="77777777" w:rsidTr="0057310F">
        <w:trPr>
          <w:trHeight w:val="16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EE13A06" w14:textId="77777777" w:rsidR="00F85620" w:rsidRDefault="00F8562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30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117BBF84" w14:textId="77777777" w:rsidR="00F85620" w:rsidRDefault="00F8562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65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6EDB6E" w14:textId="77777777" w:rsidR="00F85620" w:rsidRDefault="00F8562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alling by interleukins</w:t>
            </w:r>
          </w:p>
        </w:tc>
        <w:tc>
          <w:tcPr>
            <w:tcW w:w="13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E4F8CE" w14:textId="77777777" w:rsidR="00F85620" w:rsidRDefault="00F8562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449147</w:t>
            </w:r>
          </w:p>
        </w:tc>
        <w:tc>
          <w:tcPr>
            <w:tcW w:w="14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29DB9E" w14:textId="77777777" w:rsidR="00F85620" w:rsidRDefault="00F8562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100B, RPS6KA2</w:t>
            </w:r>
          </w:p>
        </w:tc>
        <w:tc>
          <w:tcPr>
            <w:tcW w:w="73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DAFBA4" w14:textId="77777777" w:rsidR="00F85620" w:rsidRDefault="00F8562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670</w:t>
            </w:r>
          </w:p>
        </w:tc>
      </w:tr>
      <w:tr w:rsidR="00F85620" w14:paraId="586C06DB" w14:textId="77777777" w:rsidTr="0057310F">
        <w:trPr>
          <w:trHeight w:val="160"/>
        </w:trPr>
        <w:tc>
          <w:tcPr>
            <w:tcW w:w="91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3223495" w14:textId="77777777" w:rsidR="00F85620" w:rsidRDefault="00F8562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30" w:type="dxa"/>
            <w:vMerge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2481ACF" w14:textId="77777777" w:rsidR="00F85620" w:rsidRDefault="00F8562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655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3395982" w14:textId="77777777" w:rsidR="00F85620" w:rsidRDefault="00F8562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alling by Receptor Tyrosine Kinases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A2B8FB1" w14:textId="77777777" w:rsidR="00F85620" w:rsidRDefault="00F8562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9006934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4344D60" w14:textId="77777777" w:rsidR="00F85620" w:rsidRDefault="00F8562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100B, RPS6KA2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5891EB6" w14:textId="77777777" w:rsidR="00F85620" w:rsidRDefault="00F8562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670</w:t>
            </w:r>
          </w:p>
        </w:tc>
      </w:tr>
      <w:tr w:rsidR="00F85620" w14:paraId="2E972CCC" w14:textId="77777777" w:rsidTr="0057310F">
        <w:tc>
          <w:tcPr>
            <w:tcW w:w="9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34FD820" w14:textId="77777777" w:rsidR="00F85620" w:rsidRDefault="00F8562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83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92311EC" w14:textId="77777777" w:rsidR="00F85620" w:rsidRDefault="00F8562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CER3, FAIM2, NPC1, SMPD1</w:t>
            </w:r>
          </w:p>
        </w:tc>
        <w:tc>
          <w:tcPr>
            <w:tcW w:w="265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17383D3" w14:textId="77777777" w:rsidR="00F85620" w:rsidRDefault="00F8562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hingolipid metabolism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794D725" w14:textId="77777777" w:rsidR="00F85620" w:rsidRDefault="00F8562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428157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40E87B3" w14:textId="77777777" w:rsidR="00F85620" w:rsidRDefault="00F8562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CER3, SMPD1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C78BA7E" w14:textId="77777777" w:rsidR="00F85620" w:rsidRDefault="00F8562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00</w:t>
            </w:r>
          </w:p>
        </w:tc>
      </w:tr>
      <w:tr w:rsidR="00F85620" w14:paraId="6DEE0947" w14:textId="77777777" w:rsidTr="0057310F">
        <w:tc>
          <w:tcPr>
            <w:tcW w:w="9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89E4A59" w14:textId="77777777" w:rsidR="00F85620" w:rsidRDefault="00F8562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83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B973A08" w14:textId="77777777" w:rsidR="00F85620" w:rsidRDefault="00F8562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OT1, CBR1</w:t>
            </w:r>
          </w:p>
        </w:tc>
        <w:tc>
          <w:tcPr>
            <w:tcW w:w="265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39A2EEF" w14:textId="77777777" w:rsidR="00F85620" w:rsidRDefault="00F8562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D073B32" w14:textId="77777777" w:rsidR="00F85620" w:rsidRDefault="00F8562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976EC18" w14:textId="77777777" w:rsidR="00F85620" w:rsidRDefault="00F8562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24C232A" w14:textId="77777777" w:rsidR="00F85620" w:rsidRDefault="00F8562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F85620" w14:paraId="5F5B064D" w14:textId="77777777" w:rsidTr="0057310F">
        <w:tc>
          <w:tcPr>
            <w:tcW w:w="9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FE6CEEB" w14:textId="77777777" w:rsidR="00F85620" w:rsidRDefault="00F8562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83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49CFD64" w14:textId="77777777" w:rsidR="00F85620" w:rsidRDefault="00F8562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LDLRAD4, TSC22D4</w:t>
            </w:r>
          </w:p>
        </w:tc>
        <w:tc>
          <w:tcPr>
            <w:tcW w:w="265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5B1AE03" w14:textId="77777777" w:rsidR="00F85620" w:rsidRDefault="00F8562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C6D63E9" w14:textId="77777777" w:rsidR="00F85620" w:rsidRDefault="00F8562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B9EABAC" w14:textId="77777777" w:rsidR="00F85620" w:rsidRDefault="00F8562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12CD101" w14:textId="77777777" w:rsidR="00F85620" w:rsidRDefault="00F8562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F85620" w14:paraId="59457838" w14:textId="77777777" w:rsidTr="0057310F">
        <w:tc>
          <w:tcPr>
            <w:tcW w:w="915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20DAA63" w14:textId="77777777" w:rsidR="00F85620" w:rsidRDefault="00F8562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830" w:type="dxa"/>
            <w:tcBorders>
              <w:top w:val="single" w:sz="4" w:space="0" w:color="000000"/>
              <w:bottom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14E7FD1" w14:textId="77777777" w:rsidR="00F85620" w:rsidRDefault="00F8562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UBSE2E2, SYT11, PTPRD</w:t>
            </w:r>
          </w:p>
        </w:tc>
        <w:tc>
          <w:tcPr>
            <w:tcW w:w="2655" w:type="dxa"/>
            <w:tcBorders>
              <w:top w:val="single" w:sz="4" w:space="0" w:color="000000"/>
              <w:bottom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B8A4553" w14:textId="77777777" w:rsidR="00F85620" w:rsidRDefault="00F8562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292572B" w14:textId="77777777" w:rsidR="00F85620" w:rsidRDefault="00F8562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326FA8B" w14:textId="77777777" w:rsidR="00F85620" w:rsidRDefault="00F8562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9666BE2" w14:textId="77777777" w:rsidR="00F85620" w:rsidRDefault="00F85620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</w:tbl>
    <w:p w14:paraId="5921E23F" w14:textId="77777777" w:rsidR="00F85620" w:rsidRDefault="00F85620" w:rsidP="00F85620">
      <w:pPr>
        <w:spacing w:line="240" w:lineRule="auto"/>
        <w:rPr>
          <w:sz w:val="16"/>
          <w:szCs w:val="16"/>
        </w:rPr>
      </w:pPr>
    </w:p>
    <w:p w14:paraId="3AB7B74D" w14:textId="5EE0032C" w:rsidR="002E1D4F" w:rsidRPr="00F85620" w:rsidRDefault="002E1D4F" w:rsidP="00F85620"/>
    <w:sectPr w:rsidR="002E1D4F" w:rsidRPr="00F85620" w:rsidSect="002F016C">
      <w:pgSz w:w="11901" w:h="16817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016C"/>
    <w:rsid w:val="002E1D4F"/>
    <w:rsid w:val="002F016C"/>
    <w:rsid w:val="003E7610"/>
    <w:rsid w:val="00994EEF"/>
    <w:rsid w:val="009A530D"/>
    <w:rsid w:val="00D14991"/>
    <w:rsid w:val="00DB0626"/>
    <w:rsid w:val="00DB69D7"/>
    <w:rsid w:val="00F85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6F404A8"/>
  <w14:defaultImageDpi w14:val="300"/>
  <w15:docId w15:val="{F4128513-CF16-41D8-98BD-239DCF7357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016C"/>
    <w:pPr>
      <w:spacing w:line="276" w:lineRule="auto"/>
    </w:pPr>
    <w:rPr>
      <w:rFonts w:ascii="Arial" w:eastAsia="Arial" w:hAnsi="Arial" w:cs="Arial"/>
      <w:sz w:val="20"/>
      <w:szCs w:val="20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B0626"/>
    <w:pPr>
      <w:keepNext/>
      <w:keepLines/>
      <w:spacing w:before="360" w:after="120"/>
      <w:outlineLvl w:val="1"/>
    </w:pPr>
    <w:rPr>
      <w:color w:val="FFFFFF" w:themeColor="background1"/>
      <w:sz w:val="2"/>
      <w:szCs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B0626"/>
    <w:rPr>
      <w:rFonts w:ascii="Arial" w:eastAsia="Arial" w:hAnsi="Arial" w:cs="Arial"/>
      <w:color w:val="FFFFFF" w:themeColor="background1"/>
      <w:sz w:val="2"/>
      <w:szCs w:val="2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4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s College London</Company>
  <LinksUpToDate>false</LinksUpToDate>
  <CharactersWithSpaces>16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eth Ball</dc:creator>
  <cp:keywords/>
  <dc:description/>
  <cp:lastModifiedBy>Pc</cp:lastModifiedBy>
  <cp:revision>2</cp:revision>
  <dcterms:created xsi:type="dcterms:W3CDTF">2020-10-30T18:25:00Z</dcterms:created>
  <dcterms:modified xsi:type="dcterms:W3CDTF">2020-10-30T18:25:00Z</dcterms:modified>
</cp:coreProperties>
</file>